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8E43D5" w14:textId="77777777" w:rsidR="0006156A" w:rsidRPr="0006156A" w:rsidRDefault="0006156A" w:rsidP="0006156A">
      <w:pPr>
        <w:spacing w:line="240" w:lineRule="auto"/>
        <w:rPr>
          <w:rFonts w:ascii="Cambria" w:eastAsia="MS Mincho" w:hAnsi="Cambria" w:cs="Times New Roman"/>
          <w:sz w:val="24"/>
          <w:szCs w:val="24"/>
          <w:lang w:val="en-AU" w:eastAsia="fr-FR"/>
        </w:rPr>
      </w:pPr>
      <w:bookmarkStart w:id="0" w:name="_GoBack"/>
      <w:bookmarkEnd w:id="0"/>
      <w:r w:rsidRPr="0006156A">
        <w:rPr>
          <w:rFonts w:ascii="Cambria" w:eastAsia="MS Mincho" w:hAnsi="Cambria" w:cs="Times New Roman"/>
          <w:sz w:val="24"/>
          <w:szCs w:val="24"/>
          <w:lang w:val="en-AU" w:eastAsia="fr-FR"/>
        </w:rPr>
        <w:t xml:space="preserve">Appendix A. </w:t>
      </w:r>
      <w:r w:rsidRPr="0006156A">
        <w:rPr>
          <w:rFonts w:ascii="Times New Roman" w:eastAsia="MS Mincho" w:hAnsi="Times New Roman" w:cs="Times New Roman"/>
          <w:sz w:val="24"/>
          <w:szCs w:val="24"/>
          <w:lang w:val="en-AU" w:eastAsia="fr-FR"/>
        </w:rPr>
        <w:t>Average Performance at the Word-Dictation Task per Cohort according to Orthographic complexity: Orthographically Simple Words and Orthographically Difficult Words</w:t>
      </w:r>
    </w:p>
    <w:tbl>
      <w:tblPr>
        <w:tblpPr w:leftFromText="180" w:rightFromText="180" w:vertAnchor="page" w:horzAnchor="margin" w:tblpY="2317"/>
        <w:tblW w:w="10383" w:type="dxa"/>
        <w:tblLook w:val="04A0" w:firstRow="1" w:lastRow="0" w:firstColumn="1" w:lastColumn="0" w:noHBand="0" w:noVBand="1"/>
      </w:tblPr>
      <w:tblGrid>
        <w:gridCol w:w="2519"/>
        <w:gridCol w:w="276"/>
        <w:gridCol w:w="1668"/>
        <w:gridCol w:w="1668"/>
        <w:gridCol w:w="283"/>
        <w:gridCol w:w="1984"/>
        <w:gridCol w:w="1985"/>
      </w:tblGrid>
      <w:tr w:rsidR="0006156A" w:rsidRPr="0006156A" w14:paraId="74CBB888" w14:textId="77777777" w:rsidTr="0006156A">
        <w:trPr>
          <w:trHeight w:val="288"/>
        </w:trPr>
        <w:tc>
          <w:tcPr>
            <w:tcW w:w="2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CD4546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76D36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5A835" w14:textId="77777777" w:rsidR="0006156A" w:rsidRPr="0006156A" w:rsidRDefault="0006156A" w:rsidP="00061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Cohort 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2A8D5" w14:textId="77777777" w:rsidR="0006156A" w:rsidRPr="0006156A" w:rsidRDefault="0006156A" w:rsidP="00061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3DA55" w14:textId="77777777" w:rsidR="0006156A" w:rsidRPr="0006156A" w:rsidRDefault="0006156A" w:rsidP="00061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Cohort 2</w:t>
            </w:r>
          </w:p>
        </w:tc>
      </w:tr>
      <w:tr w:rsidR="0006156A" w:rsidRPr="0006156A" w14:paraId="4B4EDC1F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32873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3A51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41FB24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O simpl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4C50F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O difficul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C13F7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26AF97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O simp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2B0AE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O difficult</w:t>
            </w:r>
          </w:p>
        </w:tc>
      </w:tr>
      <w:tr w:rsidR="0006156A" w:rsidRPr="0006156A" w14:paraId="10FDFA5E" w14:textId="77777777" w:rsidTr="0006156A">
        <w:trPr>
          <w:trHeight w:val="288"/>
        </w:trPr>
        <w:tc>
          <w:tcPr>
            <w:tcW w:w="8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F69A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elling Accuracy (success rat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5F894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06156A" w:rsidRPr="0006156A" w14:paraId="7E104B61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AAF41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238EA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E3CD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71.8%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15ADA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726F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0019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88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AE357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8.0%</w:t>
            </w:r>
          </w:p>
        </w:tc>
      </w:tr>
      <w:tr w:rsidR="0006156A" w:rsidRPr="0006156A" w14:paraId="10EE572A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8D314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T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9670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5F6F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86.3%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F547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4.2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9478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AEE0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93.5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B9408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2.3%</w:t>
            </w:r>
          </w:p>
        </w:tc>
      </w:tr>
      <w:tr w:rsidR="0006156A" w:rsidRPr="0006156A" w14:paraId="1E02B11D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2A174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8A5A5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7A838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88.9%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D6128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0.6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51C44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A234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94.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88568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8.0%</w:t>
            </w:r>
          </w:p>
        </w:tc>
      </w:tr>
      <w:tr w:rsidR="0006156A" w:rsidRPr="0006156A" w14:paraId="6BBEF291" w14:textId="77777777" w:rsidTr="0006156A">
        <w:trPr>
          <w:trHeight w:val="374"/>
        </w:trPr>
        <w:tc>
          <w:tcPr>
            <w:tcW w:w="61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16034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ndwriting Speed (cm/s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48D5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F5CB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5642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06156A" w:rsidRPr="0006156A" w14:paraId="2BC7FB2D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CA7CE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6E3884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B0003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36 (0.5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C47A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32 (0.5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6E13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9B566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70 (0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0BE0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56 (0.66)</w:t>
            </w:r>
          </w:p>
        </w:tc>
      </w:tr>
      <w:tr w:rsidR="0006156A" w:rsidRPr="0006156A" w14:paraId="1610DF0F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BA9E4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T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16C2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FE277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78 (0.6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F9E7A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63 (0.6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F62B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B8F2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74 (0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D01DB7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66 (0.63)</w:t>
            </w:r>
          </w:p>
        </w:tc>
      </w:tr>
      <w:tr w:rsidR="0006156A" w:rsidRPr="0006156A" w14:paraId="579F31C6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9FEC5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F8782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E6C0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.15 (0.7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4292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99 (0.7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BB5BA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7846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99 (0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E2E9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90 (0.73)</w:t>
            </w:r>
          </w:p>
        </w:tc>
      </w:tr>
      <w:tr w:rsidR="0006156A" w:rsidRPr="0006156A" w14:paraId="50CC26C5" w14:textId="77777777" w:rsidTr="0006156A">
        <w:trPr>
          <w:trHeight w:val="288"/>
        </w:trPr>
        <w:tc>
          <w:tcPr>
            <w:tcW w:w="83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5529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ndwriting Quality (number of graphic error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F618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06156A" w:rsidRPr="0006156A" w14:paraId="6C80F1D4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8210B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875C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BBB9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79 (0.9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7AD2D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61 (0.9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8B68C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01E98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57 (0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287C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44 (0.84)</w:t>
            </w:r>
          </w:p>
        </w:tc>
      </w:tr>
      <w:tr w:rsidR="0006156A" w:rsidRPr="0006156A" w14:paraId="2FF22CC4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A45EE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T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E9954D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17CA5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58 (1.1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79F54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37 (1.0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84E1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92D8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28 (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5B94A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16 (0.96)</w:t>
            </w:r>
          </w:p>
        </w:tc>
      </w:tr>
      <w:tr w:rsidR="0006156A" w:rsidRPr="0006156A" w14:paraId="1FE478E7" w14:textId="77777777" w:rsidTr="0006156A">
        <w:trPr>
          <w:trHeight w:val="288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AC2FB8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AFA1D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E0F35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97 (1.11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E47E4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76 (1.0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CDC3E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E1921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63 (0.9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AF65E2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46 (0.85)</w:t>
            </w:r>
          </w:p>
        </w:tc>
      </w:tr>
    </w:tbl>
    <w:p w14:paraId="1AFEFBAE" w14:textId="77777777" w:rsidR="0006156A" w:rsidRPr="0006156A" w:rsidRDefault="0006156A" w:rsidP="0006156A">
      <w:pPr>
        <w:spacing w:line="240" w:lineRule="auto"/>
        <w:rPr>
          <w:rFonts w:ascii="Times New Roman" w:eastAsia="MS Mincho" w:hAnsi="Times New Roman" w:cs="Times New Roman"/>
          <w:sz w:val="24"/>
          <w:szCs w:val="24"/>
          <w:lang w:val="en-AU" w:eastAsia="fr-FR"/>
        </w:rPr>
      </w:pPr>
    </w:p>
    <w:p w14:paraId="4309F9CF" w14:textId="77777777" w:rsidR="0006156A" w:rsidRPr="0006156A" w:rsidRDefault="0006156A" w:rsidP="0006156A">
      <w:pPr>
        <w:spacing w:line="240" w:lineRule="auto"/>
        <w:rPr>
          <w:rFonts w:ascii="Times New Roman" w:eastAsia="MS Mincho" w:hAnsi="Times New Roman" w:cs="Times New Roman"/>
          <w:sz w:val="24"/>
          <w:szCs w:val="24"/>
          <w:lang w:val="en-GB" w:eastAsia="fr-FR"/>
        </w:rPr>
      </w:pPr>
    </w:p>
    <w:p w14:paraId="70C14B7E" w14:textId="77777777" w:rsidR="0006156A" w:rsidRPr="0006156A" w:rsidRDefault="0006156A" w:rsidP="0006156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0615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Note. </w:t>
      </w:r>
      <w:proofErr w:type="spellStart"/>
      <w:r w:rsidRPr="0006156A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AU"/>
        </w:rPr>
        <w:t>C</w:t>
      </w:r>
      <w:r w:rsidRPr="0006156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hort</w:t>
      </w:r>
      <w:proofErr w:type="spellEnd"/>
      <w:r w:rsidRPr="0006156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1: T1 = Grade 2; T2 = Grade 3; T3 = Grade 4, </w:t>
      </w:r>
      <w:proofErr w:type="spellStart"/>
      <w:r w:rsidRPr="0006156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ohort</w:t>
      </w:r>
      <w:proofErr w:type="spellEnd"/>
      <w:r w:rsidRPr="0006156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2: T1 = Grade 3; T2 = Grade 4; T3 = Grade 5</w:t>
      </w:r>
    </w:p>
    <w:p w14:paraId="427A240C" w14:textId="77777777" w:rsidR="0006156A" w:rsidRPr="0006156A" w:rsidRDefault="0006156A" w:rsidP="0006156A">
      <w:pPr>
        <w:spacing w:line="240" w:lineRule="auto"/>
        <w:rPr>
          <w:rFonts w:ascii="Times New Roman" w:eastAsia="MS Mincho" w:hAnsi="Times New Roman" w:cs="Times New Roman"/>
          <w:sz w:val="24"/>
          <w:szCs w:val="24"/>
          <w:lang w:eastAsia="fr-FR"/>
        </w:rPr>
      </w:pPr>
    </w:p>
    <w:p w14:paraId="62C5C330" w14:textId="77777777" w:rsidR="0006156A" w:rsidRPr="0006156A" w:rsidRDefault="0006156A" w:rsidP="0006156A">
      <w:pPr>
        <w:spacing w:line="240" w:lineRule="auto"/>
        <w:rPr>
          <w:rFonts w:ascii="Times New Roman" w:eastAsia="MS Mincho" w:hAnsi="Times New Roman" w:cs="Times New Roman"/>
          <w:sz w:val="24"/>
          <w:szCs w:val="24"/>
          <w:lang w:eastAsia="fr-FR"/>
        </w:rPr>
      </w:pPr>
      <w:r w:rsidRPr="0006156A">
        <w:rPr>
          <w:rFonts w:ascii="Times New Roman" w:eastAsia="MS Mincho" w:hAnsi="Times New Roman" w:cs="Times New Roman"/>
          <w:sz w:val="24"/>
          <w:szCs w:val="24"/>
          <w:lang w:eastAsia="fr-FR"/>
        </w:rPr>
        <w:br w:type="page"/>
      </w:r>
    </w:p>
    <w:p w14:paraId="57DDF8AE" w14:textId="77777777" w:rsidR="0006156A" w:rsidRPr="0006156A" w:rsidRDefault="0006156A" w:rsidP="0006156A">
      <w:pPr>
        <w:spacing w:line="240" w:lineRule="auto"/>
        <w:rPr>
          <w:rFonts w:ascii="Times New Roman" w:eastAsia="MS Mincho" w:hAnsi="Times New Roman" w:cs="Times New Roman"/>
          <w:i/>
          <w:sz w:val="24"/>
          <w:szCs w:val="24"/>
          <w:lang w:val="en-AU" w:eastAsia="fr-FR"/>
        </w:rPr>
      </w:pPr>
      <w:r w:rsidRPr="0006156A">
        <w:rPr>
          <w:rFonts w:ascii="Times New Roman" w:eastAsia="MS Mincho" w:hAnsi="Times New Roman" w:cs="Times New Roman"/>
          <w:sz w:val="24"/>
          <w:szCs w:val="24"/>
          <w:lang w:val="en-AU" w:eastAsia="fr-FR"/>
        </w:rPr>
        <w:lastRenderedPageBreak/>
        <w:t>Appendix B. Average Performance at the Word-Dictation Task per Cohort according to Graphic Complexity: Graphically Simple Words and Graphically Difficult Words</w:t>
      </w:r>
    </w:p>
    <w:p w14:paraId="799A08CB" w14:textId="77777777" w:rsidR="0006156A" w:rsidRPr="0006156A" w:rsidRDefault="0006156A" w:rsidP="0006156A">
      <w:pPr>
        <w:spacing w:line="240" w:lineRule="auto"/>
        <w:rPr>
          <w:rFonts w:ascii="Times New Roman" w:eastAsia="MS Mincho" w:hAnsi="Times New Roman" w:cs="Times New Roman"/>
          <w:sz w:val="24"/>
          <w:szCs w:val="24"/>
          <w:lang w:val="en-AU" w:eastAsia="fr-FR"/>
        </w:rPr>
      </w:pPr>
    </w:p>
    <w:tbl>
      <w:tblPr>
        <w:tblpPr w:leftFromText="180" w:rightFromText="180" w:vertAnchor="text" w:horzAnchor="margin" w:tblpY="-40"/>
        <w:tblW w:w="10314" w:type="dxa"/>
        <w:tblLook w:val="04A0" w:firstRow="1" w:lastRow="0" w:firstColumn="1" w:lastColumn="0" w:noHBand="0" w:noVBand="1"/>
      </w:tblPr>
      <w:tblGrid>
        <w:gridCol w:w="2441"/>
        <w:gridCol w:w="276"/>
        <w:gridCol w:w="1399"/>
        <w:gridCol w:w="1432"/>
        <w:gridCol w:w="1430"/>
        <w:gridCol w:w="1651"/>
        <w:gridCol w:w="1685"/>
      </w:tblGrid>
      <w:tr w:rsidR="0006156A" w:rsidRPr="0006156A" w14:paraId="35C97E1C" w14:textId="77777777" w:rsidTr="00A6558F">
        <w:trPr>
          <w:trHeight w:val="288"/>
        </w:trPr>
        <w:tc>
          <w:tcPr>
            <w:tcW w:w="24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04EEE" w14:textId="77777777" w:rsidR="0006156A" w:rsidRPr="0006156A" w:rsidRDefault="0006156A" w:rsidP="00061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0CB9E" w14:textId="77777777" w:rsidR="0006156A" w:rsidRPr="0006156A" w:rsidRDefault="0006156A" w:rsidP="00061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026FD" w14:textId="77777777" w:rsidR="0006156A" w:rsidRPr="0006156A" w:rsidRDefault="0006156A" w:rsidP="00061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Cohort 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4B9C4" w14:textId="77777777" w:rsidR="0006156A" w:rsidRPr="0006156A" w:rsidRDefault="0006156A" w:rsidP="00061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3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73F6F" w14:textId="77777777" w:rsidR="0006156A" w:rsidRPr="0006156A" w:rsidRDefault="0006156A" w:rsidP="00061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Cohort 2</w:t>
            </w:r>
          </w:p>
        </w:tc>
      </w:tr>
      <w:tr w:rsidR="0006156A" w:rsidRPr="0006156A" w14:paraId="2D60EFFD" w14:textId="77777777" w:rsidTr="00A6558F">
        <w:trPr>
          <w:trHeight w:val="288"/>
        </w:trPr>
        <w:tc>
          <w:tcPr>
            <w:tcW w:w="24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7CA85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11BB1" w14:textId="77777777" w:rsidR="0006156A" w:rsidRPr="0006156A" w:rsidRDefault="0006156A" w:rsidP="00061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304B2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G simple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C05975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G difficult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4B732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64BCE6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G simpl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AFA53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G difficult</w:t>
            </w:r>
          </w:p>
        </w:tc>
      </w:tr>
      <w:tr w:rsidR="0006156A" w:rsidRPr="0006156A" w14:paraId="256F33F9" w14:textId="77777777" w:rsidTr="00A6558F">
        <w:trPr>
          <w:trHeight w:val="288"/>
        </w:trPr>
        <w:tc>
          <w:tcPr>
            <w:tcW w:w="55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396A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Spelling Accuracy (success rate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8358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CB3FC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BBD05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06156A" w:rsidRPr="0006156A" w14:paraId="36897FB5" w14:textId="77777777" w:rsidTr="00A6558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9920D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4D835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76124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4.4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66D88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30.6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4D0E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DEC6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57.3%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21843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9.2%</w:t>
            </w:r>
          </w:p>
        </w:tc>
      </w:tr>
      <w:tr w:rsidR="0006156A" w:rsidRPr="0006156A" w14:paraId="0A75B22F" w14:textId="77777777" w:rsidTr="00A6558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51387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T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AF48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842B72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55.5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3A20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45.0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C0325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16E0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5.4%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78066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0.4%</w:t>
            </w:r>
          </w:p>
        </w:tc>
      </w:tr>
      <w:tr w:rsidR="0006156A" w:rsidRPr="0006156A" w14:paraId="0A1E6D26" w14:textId="77777777" w:rsidTr="00A6558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1627B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BE55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4B3B7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3.6%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40DE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56.0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73FE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C201D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73.6%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D90194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68.6%</w:t>
            </w:r>
          </w:p>
        </w:tc>
      </w:tr>
      <w:tr w:rsidR="0006156A" w:rsidRPr="0006156A" w14:paraId="0DE58F35" w14:textId="77777777" w:rsidTr="00A6558F">
        <w:trPr>
          <w:trHeight w:val="288"/>
        </w:trPr>
        <w:tc>
          <w:tcPr>
            <w:tcW w:w="55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E115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ndwriting Speed (cm/s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B00FA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16BA2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B068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06156A" w:rsidRPr="0006156A" w14:paraId="27BAA24A" w14:textId="77777777" w:rsidTr="00A6558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39FF9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CE462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23DA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34 (0.5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4C08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34 (0.5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BF5F6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780D5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73 (0.69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65A8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52 (0.58)</w:t>
            </w:r>
          </w:p>
        </w:tc>
      </w:tr>
      <w:tr w:rsidR="0006156A" w:rsidRPr="0006156A" w14:paraId="2ABCA1EE" w14:textId="77777777" w:rsidTr="00A6558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F0B6CB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T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14F47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B4637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81 (0.6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16346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59 (0.57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A7695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3F93D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75 (0.6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D5B1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65 (0.59)</w:t>
            </w:r>
          </w:p>
        </w:tc>
      </w:tr>
      <w:tr w:rsidR="0006156A" w:rsidRPr="0006156A" w14:paraId="45F66A43" w14:textId="77777777" w:rsidTr="00A6558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9CE4C1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089E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7D2F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.18 (0.80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60CD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96 (0.74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7D20C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201E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.04 (0.7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9F07AD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85 (0.67)</w:t>
            </w:r>
          </w:p>
        </w:tc>
      </w:tr>
      <w:tr w:rsidR="0006156A" w:rsidRPr="0006156A" w14:paraId="655EC06A" w14:textId="77777777" w:rsidTr="00A6558F">
        <w:trPr>
          <w:trHeight w:val="288"/>
        </w:trPr>
        <w:tc>
          <w:tcPr>
            <w:tcW w:w="69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57743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Handwriting Quality (number of graphic errors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14C33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5168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</w:tr>
      <w:tr w:rsidR="0006156A" w:rsidRPr="0006156A" w14:paraId="41007B11" w14:textId="77777777" w:rsidTr="00A6558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88E53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T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914F8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629AA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52 (0.8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921BF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89 (1.00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05EB2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DC95A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36 (0.80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250BE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65 (0.89)</w:t>
            </w:r>
          </w:p>
        </w:tc>
      </w:tr>
      <w:tr w:rsidR="0006156A" w:rsidRPr="0006156A" w14:paraId="17DDB3F6" w14:textId="77777777" w:rsidTr="00A6558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E0056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 xml:space="preserve">T2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FAFD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8D73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27 (0.9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144CB7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68 (1.11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CFE120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C3788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04 (0.93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B2B01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40 (1.06)</w:t>
            </w:r>
          </w:p>
        </w:tc>
      </w:tr>
      <w:tr w:rsidR="0006156A" w:rsidRPr="0006156A" w14:paraId="705E29DD" w14:textId="77777777" w:rsidTr="00A6558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4D9BBE" w14:textId="77777777" w:rsidR="0006156A" w:rsidRPr="0006156A" w:rsidRDefault="0006156A" w:rsidP="0006156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T3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5C846A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0BFC9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65 (1.02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DA3D5D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2.08 (1.12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70ED3A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  <w:t> 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49BF1B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36 (0.84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356485" w14:textId="77777777" w:rsidR="0006156A" w:rsidRPr="0006156A" w:rsidRDefault="0006156A" w:rsidP="0006156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AU" w:eastAsia="en-AU"/>
              </w:rPr>
            </w:pPr>
            <w:r w:rsidRPr="000615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AU"/>
              </w:rPr>
              <w:t>1.73 (0.96)</w:t>
            </w:r>
          </w:p>
        </w:tc>
      </w:tr>
    </w:tbl>
    <w:p w14:paraId="67790489" w14:textId="77777777" w:rsidR="0006156A" w:rsidRPr="0006156A" w:rsidRDefault="0006156A" w:rsidP="0006156A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06156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Note. </w:t>
      </w:r>
      <w:proofErr w:type="spellStart"/>
      <w:r w:rsidRPr="0006156A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eastAsia="en-AU"/>
        </w:rPr>
        <w:t>C</w:t>
      </w:r>
      <w:r w:rsidRPr="0006156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hort</w:t>
      </w:r>
      <w:proofErr w:type="spellEnd"/>
      <w:r w:rsidRPr="0006156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1: T1 = Grade 2; T2 = Grade 3; T3 = Grade 4, </w:t>
      </w:r>
      <w:proofErr w:type="spellStart"/>
      <w:r w:rsidRPr="0006156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ohort</w:t>
      </w:r>
      <w:proofErr w:type="spellEnd"/>
      <w:r w:rsidRPr="0006156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2: T1 = Grade 3; T2 = Grade 4; T3 = Grade 5</w:t>
      </w:r>
    </w:p>
    <w:p w14:paraId="28AFE259" w14:textId="77777777" w:rsidR="0006156A" w:rsidRPr="0006156A" w:rsidRDefault="0006156A" w:rsidP="0006156A">
      <w:pPr>
        <w:spacing w:line="240" w:lineRule="auto"/>
        <w:rPr>
          <w:rFonts w:ascii="Times New Roman" w:eastAsia="MS Mincho" w:hAnsi="Times New Roman" w:cs="Times New Roman"/>
          <w:sz w:val="24"/>
          <w:szCs w:val="24"/>
          <w:lang w:eastAsia="fr-FR"/>
        </w:rPr>
      </w:pPr>
    </w:p>
    <w:p w14:paraId="7E8B3D5B" w14:textId="77777777" w:rsidR="0071359E" w:rsidRDefault="00BB318D"/>
    <w:sectPr w:rsidR="007135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Q0s7QwMLEwNTAxNjJV0lEKTi0uzszPAykwqgUAq9efzSwAAAA="/>
  </w:docVars>
  <w:rsids>
    <w:rsidRoot w:val="0006156A"/>
    <w:rsid w:val="00003688"/>
    <w:rsid w:val="0006156A"/>
    <w:rsid w:val="00674D7A"/>
    <w:rsid w:val="007F1C75"/>
    <w:rsid w:val="00BB318D"/>
    <w:rsid w:val="00C2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CDF88"/>
  <w15:chartTrackingRefBased/>
  <w15:docId w15:val="{BD9DEF9C-ED22-471B-9B1A-C3F24A6DE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ebase">
    <w:name w:val="texte_base"/>
    <w:basedOn w:val="Normal"/>
    <w:link w:val="textebaseChar"/>
    <w:qFormat/>
    <w:rsid w:val="007F1C75"/>
    <w:pPr>
      <w:spacing w:before="120" w:after="120" w:line="240" w:lineRule="auto"/>
      <w:ind w:firstLine="709"/>
      <w:jc w:val="both"/>
    </w:pPr>
    <w:rPr>
      <w:szCs w:val="24"/>
      <w:lang w:val="en-AU" w:eastAsia="fr-FR"/>
    </w:rPr>
  </w:style>
  <w:style w:type="character" w:customStyle="1" w:styleId="textebaseChar">
    <w:name w:val="texte_base Char"/>
    <w:basedOn w:val="DefaultParagraphFont"/>
    <w:link w:val="textebase"/>
    <w:rsid w:val="007F1C75"/>
    <w:rPr>
      <w:szCs w:val="24"/>
      <w:lang w:val="en-AU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B8499EC516854E94E2D39958C31764" ma:contentTypeVersion="13" ma:contentTypeDescription="Crée un document." ma:contentTypeScope="" ma:versionID="13136ff9347c46f18294655698a488da">
  <xsd:schema xmlns:xsd="http://www.w3.org/2001/XMLSchema" xmlns:xs="http://www.w3.org/2001/XMLSchema" xmlns:p="http://schemas.microsoft.com/office/2006/metadata/properties" xmlns:ns3="b358df71-51d0-4bff-89a6-627c1e59e01f" xmlns:ns4="dfcf355d-57ff-40af-84c6-c90efb47d42d" targetNamespace="http://schemas.microsoft.com/office/2006/metadata/properties" ma:root="true" ma:fieldsID="504463a357b26d3734a43893f0ea0f2b" ns3:_="" ns4:_="">
    <xsd:import namespace="b358df71-51d0-4bff-89a6-627c1e59e01f"/>
    <xsd:import namespace="dfcf355d-57ff-40af-84c6-c90efb47d42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58df71-51d0-4bff-89a6-627c1e59e0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Partage du hachage d’indicateur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cf355d-57ff-40af-84c6-c90efb47d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8DFCDE9-D4F6-4368-8E67-F8966C7E40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FDD926C-6209-4903-BE63-70B3414DE15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4DC106-63F3-4D8E-89F7-9469AB9658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58df71-51d0-4bff-89a6-627c1e59e01f"/>
    <ds:schemaRef ds:uri="dfcf355d-57ff-40af-84c6-c90efb47d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Gosse</dc:creator>
  <cp:keywords/>
  <dc:description/>
  <cp:lastModifiedBy>Claire Gosse</cp:lastModifiedBy>
  <cp:revision>2</cp:revision>
  <dcterms:created xsi:type="dcterms:W3CDTF">2021-07-05T15:07:00Z</dcterms:created>
  <dcterms:modified xsi:type="dcterms:W3CDTF">2021-07-05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B8499EC516854E94E2D39958C31764</vt:lpwstr>
  </property>
</Properties>
</file>